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3B85C" w14:textId="77777777" w:rsidR="0095542C" w:rsidRPr="004B6463" w:rsidRDefault="0095542C" w:rsidP="0095542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B6463">
        <w:rPr>
          <w:rFonts w:ascii="Times New Roman" w:hAnsi="Times New Roman" w:cs="Times New Roman"/>
          <w:b/>
          <w:bCs/>
          <w:sz w:val="28"/>
        </w:rPr>
        <w:t xml:space="preserve">Methemoglobin levels in malaria: a systematic review and meta-analysis of its association with </w:t>
      </w:r>
      <w:r w:rsidRPr="004B6463">
        <w:rPr>
          <w:rFonts w:ascii="Times New Roman" w:hAnsi="Times New Roman" w:cs="Times New Roman"/>
          <w:b/>
          <w:bCs/>
          <w:i/>
          <w:iCs/>
          <w:sz w:val="28"/>
        </w:rPr>
        <w:t>Plasmodium falciparum</w:t>
      </w:r>
      <w:r w:rsidRPr="004B6463">
        <w:rPr>
          <w:rFonts w:ascii="Times New Roman" w:hAnsi="Times New Roman" w:cs="Times New Roman"/>
          <w:b/>
          <w:bCs/>
          <w:sz w:val="28"/>
        </w:rPr>
        <w:t xml:space="preserve"> and </w:t>
      </w:r>
      <w:r w:rsidRPr="004B6463">
        <w:rPr>
          <w:rFonts w:ascii="Times New Roman" w:hAnsi="Times New Roman" w:cs="Times New Roman"/>
          <w:b/>
          <w:bCs/>
          <w:i/>
          <w:iCs/>
          <w:sz w:val="28"/>
        </w:rPr>
        <w:t>Plasmodium vivax</w:t>
      </w:r>
      <w:r w:rsidRPr="004B6463">
        <w:rPr>
          <w:rFonts w:ascii="Times New Roman" w:hAnsi="Times New Roman" w:cs="Times New Roman"/>
          <w:b/>
          <w:bCs/>
          <w:sz w:val="28"/>
        </w:rPr>
        <w:t xml:space="preserve"> infections and disease severity</w:t>
      </w:r>
    </w:p>
    <w:p w14:paraId="407EC2CA" w14:textId="77777777" w:rsidR="00E8511D" w:rsidRPr="004B6463" w:rsidRDefault="00E8511D" w:rsidP="00E8511D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B6463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Kotepui</w:t>
      </w:r>
      <w:r w:rsidRPr="004B64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6463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4B6463">
        <w:rPr>
          <w:rFonts w:ascii="Times New Roman" w:hAnsi="Times New Roman" w:cs="Times New Roman"/>
          <w:sz w:val="24"/>
          <w:lang w:val="en-GB"/>
        </w:rPr>
        <w:t>Aongart</w:t>
      </w:r>
      <w:proofErr w:type="spellEnd"/>
      <w:r w:rsidRPr="004B6463">
        <w:rPr>
          <w:rFonts w:ascii="Times New Roman" w:hAnsi="Times New Roman" w:cs="Times New Roman"/>
          <w:sz w:val="24"/>
          <w:lang w:val="en-GB"/>
        </w:rPr>
        <w:t xml:space="preserve"> Mahittikorn</w:t>
      </w:r>
      <w:r w:rsidRPr="004B6463">
        <w:rPr>
          <w:rFonts w:ascii="Times New Roman" w:hAnsi="Times New Roman" w:cs="Times New Roman"/>
          <w:sz w:val="24"/>
          <w:vertAlign w:val="superscript"/>
          <w:lang w:val="en-GB"/>
        </w:rPr>
        <w:t>2*</w:t>
      </w:r>
      <w:r w:rsidRPr="004B6463">
        <w:rPr>
          <w:rFonts w:ascii="Times New Roman" w:hAnsi="Times New Roman" w:cs="Times New Roman"/>
          <w:snapToGrid w:val="0"/>
          <w:sz w:val="24"/>
          <w:szCs w:val="24"/>
          <w:lang w:val="en-GB"/>
        </w:rPr>
        <w:t xml:space="preserve">, </w:t>
      </w:r>
      <w:proofErr w:type="spellStart"/>
      <w:r w:rsidRPr="004B6463">
        <w:rPr>
          <w:rFonts w:ascii="Times New Roman" w:hAnsi="Times New Roman" w:cs="Times New Roman"/>
          <w:snapToGrid w:val="0"/>
          <w:sz w:val="24"/>
          <w:szCs w:val="24"/>
        </w:rPr>
        <w:t>Polrat</w:t>
      </w:r>
      <w:proofErr w:type="spellEnd"/>
      <w:r w:rsidRPr="004B6463">
        <w:rPr>
          <w:rFonts w:ascii="Times New Roman" w:hAnsi="Times New Roman" w:cs="Times New Roman"/>
          <w:snapToGrid w:val="0"/>
          <w:sz w:val="24"/>
          <w:szCs w:val="24"/>
        </w:rPr>
        <w:t xml:space="preserve"> Wilairatana</w:t>
      </w:r>
      <w:r w:rsidRPr="004B6463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3</w:t>
      </w:r>
      <w:r w:rsidRPr="004B6463">
        <w:rPr>
          <w:rFonts w:ascii="Times New Roman" w:hAnsi="Times New Roman" w:cs="Times New Roman"/>
          <w:snapToGrid w:val="0"/>
          <w:sz w:val="24"/>
          <w:szCs w:val="24"/>
        </w:rPr>
        <w:t>, Frederick Ramirez</w:t>
      </w:r>
      <w:r w:rsidRPr="004B6463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 </w:t>
      </w:r>
      <w:r w:rsidRPr="004B6463">
        <w:rPr>
          <w:rFonts w:ascii="Times New Roman" w:hAnsi="Times New Roman" w:cs="Times New Roman"/>
          <w:snapToGrid w:val="0"/>
          <w:sz w:val="24"/>
          <w:szCs w:val="24"/>
        </w:rPr>
        <w:t>Masangkay</w:t>
      </w:r>
      <w:r w:rsidRPr="004B6463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4</w:t>
      </w:r>
      <w:r w:rsidRPr="004B6463">
        <w:rPr>
          <w:rFonts w:ascii="Times New Roman" w:hAnsi="Times New Roman" w:cs="Times New Roman"/>
          <w:sz w:val="24"/>
          <w:lang w:val="en-GB"/>
        </w:rPr>
        <w:t>,</w:t>
      </w:r>
      <w:r w:rsidRPr="004B6463">
        <w:rPr>
          <w:rFonts w:ascii="Times New Roman" w:hAnsi="Times New Roman" w:cs="Times New Roman"/>
          <w:sz w:val="24"/>
          <w:vertAlign w:val="superscript"/>
          <w:lang w:val="en-GB"/>
        </w:rPr>
        <w:t xml:space="preserve"> </w:t>
      </w:r>
      <w:r w:rsidRPr="004B6463">
        <w:rPr>
          <w:rFonts w:ascii="Times New Roman" w:hAnsi="Times New Roman"/>
          <w:sz w:val="24"/>
          <w:szCs w:val="24"/>
        </w:rPr>
        <w:t>Kinley Wangdi</w:t>
      </w:r>
      <w:r w:rsidRPr="004B6463">
        <w:rPr>
          <w:rFonts w:ascii="Times New Roman" w:hAnsi="Times New Roman"/>
          <w:sz w:val="24"/>
          <w:szCs w:val="24"/>
          <w:vertAlign w:val="superscript"/>
        </w:rPr>
        <w:t>5</w:t>
      </w:r>
      <w:r w:rsidRPr="004B646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B6463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463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Kotepui</w:t>
      </w:r>
      <w:r w:rsidRPr="004B646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A038BBC" w14:textId="77777777" w:rsidR="00E8511D" w:rsidRPr="004B6463" w:rsidRDefault="00E8511D" w:rsidP="00E8511D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cs/>
        </w:rPr>
      </w:pPr>
    </w:p>
    <w:p w14:paraId="551488A8" w14:textId="77777777" w:rsidR="00E8511D" w:rsidRPr="004B6463" w:rsidRDefault="00E8511D" w:rsidP="00E8511D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sz w:val="24"/>
          <w:szCs w:val="24"/>
        </w:rPr>
      </w:pPr>
      <w:r w:rsidRPr="004B6463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1</w:t>
      </w:r>
      <w:r w:rsidRPr="004B6463">
        <w:rPr>
          <w:rFonts w:ascii="Times New Roman" w:hAnsi="Times New Roman" w:cs="Times New Roman"/>
          <w:snapToGrid w:val="0"/>
          <w:sz w:val="24"/>
          <w:szCs w:val="24"/>
        </w:rPr>
        <w:t xml:space="preserve">Medical Technology, School of Allied Health Sciences, </w:t>
      </w:r>
      <w:proofErr w:type="spellStart"/>
      <w:r w:rsidRPr="004B6463">
        <w:rPr>
          <w:rFonts w:ascii="Times New Roman" w:hAnsi="Times New Roman" w:cs="Times New Roman"/>
          <w:snapToGrid w:val="0"/>
          <w:sz w:val="24"/>
          <w:szCs w:val="24"/>
        </w:rPr>
        <w:t>Walailak</w:t>
      </w:r>
      <w:proofErr w:type="spellEnd"/>
      <w:r w:rsidRPr="004B6463">
        <w:rPr>
          <w:rFonts w:ascii="Times New Roman" w:hAnsi="Times New Roman" w:cs="Times New Roman"/>
          <w:snapToGrid w:val="0"/>
          <w:sz w:val="24"/>
          <w:szCs w:val="24"/>
        </w:rPr>
        <w:t xml:space="preserve"> University, </w:t>
      </w:r>
      <w:proofErr w:type="spellStart"/>
      <w:r w:rsidRPr="004B6463">
        <w:rPr>
          <w:rFonts w:ascii="Times New Roman" w:hAnsi="Times New Roman" w:cs="Times New Roman"/>
          <w:snapToGrid w:val="0"/>
          <w:sz w:val="24"/>
          <w:szCs w:val="24"/>
        </w:rPr>
        <w:t>Thasala</w:t>
      </w:r>
      <w:proofErr w:type="spellEnd"/>
      <w:r w:rsidRPr="004B6463">
        <w:rPr>
          <w:rFonts w:ascii="Times New Roman" w:hAnsi="Times New Roman" w:cs="Times New Roman"/>
          <w:snapToGrid w:val="0"/>
          <w:sz w:val="24"/>
          <w:szCs w:val="24"/>
        </w:rPr>
        <w:t>, Nakhon Si Thammarat 80160, Thailand</w:t>
      </w:r>
    </w:p>
    <w:p w14:paraId="0FCB7B50" w14:textId="77777777" w:rsidR="00E8511D" w:rsidRPr="004B6463" w:rsidRDefault="00E8511D" w:rsidP="00E851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4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6463">
        <w:rPr>
          <w:rFonts w:ascii="Times New Roman" w:hAnsi="Times New Roman" w:cs="Times New Roman"/>
          <w:sz w:val="24"/>
          <w:szCs w:val="24"/>
        </w:rPr>
        <w:t>Department of Protozoology, Faculty of Tropical Medicine, Mahidol University, Bangkok 10400, Thailand</w:t>
      </w:r>
    </w:p>
    <w:p w14:paraId="0C465D38" w14:textId="77777777" w:rsidR="00E8511D" w:rsidRPr="004B6463" w:rsidRDefault="00E8511D" w:rsidP="00E851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4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B6463">
        <w:rPr>
          <w:rFonts w:ascii="Times New Roman" w:hAnsi="Times New Roman" w:cs="Times New Roman"/>
          <w:sz w:val="24"/>
          <w:szCs w:val="24"/>
        </w:rPr>
        <w:t>Department of Clinical Tropical Medicine, Faculty of Tropical Medicine, Mahidol University, Bangkok 10400, Thailand</w:t>
      </w:r>
    </w:p>
    <w:p w14:paraId="0272E6D1" w14:textId="77777777" w:rsidR="00E8511D" w:rsidRPr="004B6463" w:rsidRDefault="00E8511D" w:rsidP="00E851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46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B6463">
        <w:rPr>
          <w:rFonts w:ascii="Times New Roman" w:hAnsi="Times New Roman" w:cs="Times New Roman"/>
          <w:sz w:val="24"/>
          <w:szCs w:val="24"/>
        </w:rPr>
        <w:t>Department of Medical Technology, Faculty of Pharmacy, University of Santo Tomas, Manila 1000, Philippines</w:t>
      </w:r>
    </w:p>
    <w:p w14:paraId="0D0D9F9E" w14:textId="77777777" w:rsidR="00E8511D" w:rsidRPr="004B6463" w:rsidRDefault="00E8511D" w:rsidP="00E8511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B6463">
        <w:rPr>
          <w:rFonts w:ascii="Times New Roman" w:hAnsi="Times New Roman"/>
          <w:sz w:val="24"/>
          <w:szCs w:val="24"/>
          <w:vertAlign w:val="superscript"/>
        </w:rPr>
        <w:t>5</w:t>
      </w:r>
      <w:r w:rsidRPr="004B6463">
        <w:rPr>
          <w:rFonts w:ascii="Times New Roman" w:hAnsi="Times New Roman" w:cs="Times New Roman"/>
          <w:sz w:val="24"/>
        </w:rPr>
        <w:t>QIMR Medical Research Institute, 300 Herston Road, Herston QLD 4006 Australia</w:t>
      </w:r>
    </w:p>
    <w:p w14:paraId="5EB13303" w14:textId="77777777" w:rsidR="00E8511D" w:rsidRPr="004B6463" w:rsidRDefault="00E8511D" w:rsidP="00E8511D">
      <w:pPr>
        <w:spacing w:after="0" w:line="480" w:lineRule="auto"/>
        <w:rPr>
          <w:rFonts w:ascii="Times New Roman" w:hAnsi="Times New Roman" w:cs="Times New Roman"/>
          <w:b/>
          <w:snapToGrid w:val="0"/>
          <w:sz w:val="24"/>
          <w:szCs w:val="24"/>
        </w:rPr>
      </w:pPr>
    </w:p>
    <w:p w14:paraId="4EFED6EB" w14:textId="77777777" w:rsidR="00E8511D" w:rsidRPr="004B6463" w:rsidRDefault="00E8511D" w:rsidP="00E8511D">
      <w:pPr>
        <w:spacing w:after="0" w:line="480" w:lineRule="auto"/>
        <w:rPr>
          <w:rFonts w:ascii="Times New Roman" w:hAnsi="Times New Roman"/>
          <w:bCs/>
          <w:snapToGrid w:val="0"/>
          <w:sz w:val="24"/>
          <w:szCs w:val="24"/>
        </w:rPr>
      </w:pPr>
      <w:r w:rsidRPr="004B6463">
        <w:rPr>
          <w:rFonts w:ascii="Times New Roman" w:hAnsi="Times New Roman" w:cs="Times New Roman"/>
          <w:bCs/>
          <w:snapToGrid w:val="0"/>
          <w:sz w:val="24"/>
          <w:szCs w:val="24"/>
        </w:rPr>
        <w:t>*Corresponding author</w:t>
      </w:r>
    </w:p>
    <w:p w14:paraId="2187C1F3" w14:textId="2AC30D25" w:rsidR="00E8511D" w:rsidRPr="004B6463" w:rsidRDefault="00E8511D" w:rsidP="00E8511D">
      <w:pPr>
        <w:spacing w:after="0" w:line="480" w:lineRule="auto"/>
        <w:rPr>
          <w:rFonts w:ascii="Times New Roman" w:hAnsi="Times New Roman"/>
          <w:bCs/>
          <w:snapToGrid w:val="0"/>
          <w:sz w:val="24"/>
          <w:szCs w:val="24"/>
        </w:rPr>
      </w:pPr>
      <w:proofErr w:type="spellStart"/>
      <w:r w:rsidRPr="004B6463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463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4B6463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manas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ko@wu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</w:p>
    <w:p w14:paraId="7028532D" w14:textId="19D1E659" w:rsidR="00E8511D" w:rsidRPr="004B6463" w:rsidRDefault="00E8511D" w:rsidP="00E851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6463">
        <w:rPr>
          <w:rFonts w:ascii="Times New Roman" w:hAnsi="Times New Roman" w:cs="Times New Roman"/>
          <w:sz w:val="24"/>
          <w:szCs w:val="24"/>
        </w:rPr>
        <w:t>Aongart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463">
        <w:rPr>
          <w:rFonts w:ascii="Times New Roman" w:hAnsi="Times New Roman" w:cs="Times New Roman"/>
          <w:sz w:val="24"/>
          <w:szCs w:val="24"/>
        </w:rPr>
        <w:t>Mahittikorn</w:t>
      </w:r>
      <w:proofErr w:type="spellEnd"/>
      <w:r w:rsidRPr="004B6463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ongart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mah@mahidol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0BE5A0" w14:textId="315A648D" w:rsidR="00E8511D" w:rsidRPr="004B6463" w:rsidRDefault="00E8511D" w:rsidP="00E8511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B6463">
        <w:rPr>
          <w:rFonts w:ascii="Times New Roman" w:hAnsi="Times New Roman" w:cs="Times New Roman"/>
          <w:snapToGrid w:val="0"/>
          <w:sz w:val="24"/>
          <w:szCs w:val="24"/>
        </w:rPr>
        <w:t>Frederick Ramirez</w:t>
      </w:r>
      <w:r w:rsidRPr="004B6463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 </w:t>
      </w:r>
      <w:proofErr w:type="spellStart"/>
      <w:r w:rsidRPr="004B6463">
        <w:rPr>
          <w:rFonts w:ascii="Times New Roman" w:hAnsi="Times New Roman" w:cs="Times New Roman"/>
          <w:snapToGrid w:val="0"/>
          <w:sz w:val="24"/>
          <w:szCs w:val="24"/>
        </w:rPr>
        <w:t>Masangkay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: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frederick_masangkay2002@yahoo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com</w:t>
      </w:r>
    </w:p>
    <w:p w14:paraId="217503C4" w14:textId="3FFD34AD" w:rsidR="00E8511D" w:rsidRPr="004B6463" w:rsidRDefault="00E8511D" w:rsidP="00E8511D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B6463">
        <w:rPr>
          <w:rFonts w:ascii="Times New Roman" w:hAnsi="Times New Roman"/>
          <w:sz w:val="24"/>
          <w:szCs w:val="24"/>
        </w:rPr>
        <w:t xml:space="preserve">Kinley </w:t>
      </w:r>
      <w:proofErr w:type="spellStart"/>
      <w:r w:rsidRPr="004B6463">
        <w:rPr>
          <w:rFonts w:ascii="Times New Roman" w:hAnsi="Times New Roman"/>
          <w:sz w:val="24"/>
          <w:szCs w:val="24"/>
        </w:rPr>
        <w:t>Wangdi</w:t>
      </w:r>
      <w:proofErr w:type="spellEnd"/>
      <w:r w:rsidRPr="004B6463">
        <w:rPr>
          <w:rFonts w:ascii="Times New Roman" w:hAnsi="Times New Roman"/>
          <w:sz w:val="24"/>
          <w:szCs w:val="24"/>
        </w:rPr>
        <w:t xml:space="preserve">: </w:t>
      </w:r>
      <w:r w:rsidRPr="004B6463">
        <w:rPr>
          <w:rStyle w:val="Hyperlink"/>
          <w:rFonts w:ascii="Times New Roman" w:hAnsi="Times New Roman" w:cs="Times New Roman"/>
          <w:color w:val="auto"/>
          <w:sz w:val="24"/>
        </w:rPr>
        <w:t>kinley.wangdi@qimrberghofer.edu.au</w:t>
      </w:r>
      <w:r w:rsidRPr="004B6463">
        <w:rPr>
          <w:rFonts w:ascii="Times New Roman" w:hAnsi="Times New Roman" w:cs="Times New Roman"/>
          <w:sz w:val="24"/>
        </w:rPr>
        <w:t xml:space="preserve"> </w:t>
      </w:r>
    </w:p>
    <w:p w14:paraId="211E4B79" w14:textId="570F8EFA" w:rsidR="00E8511D" w:rsidRPr="004B6463" w:rsidRDefault="00E8511D" w:rsidP="00E8511D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4B6463">
        <w:rPr>
          <w:rFonts w:ascii="Times New Roman" w:hAnsi="Times New Roman" w:cs="Times New Roman"/>
          <w:snapToGrid w:val="0"/>
          <w:sz w:val="24"/>
          <w:szCs w:val="24"/>
        </w:rPr>
        <w:t>Polrat</w:t>
      </w:r>
      <w:proofErr w:type="spellEnd"/>
      <w:r w:rsidRPr="004B6463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proofErr w:type="spellStart"/>
      <w:r w:rsidRPr="004B6463">
        <w:rPr>
          <w:rFonts w:ascii="Times New Roman" w:hAnsi="Times New Roman" w:cs="Times New Roman"/>
          <w:snapToGrid w:val="0"/>
          <w:sz w:val="24"/>
          <w:szCs w:val="24"/>
        </w:rPr>
        <w:t>Wilairatana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polrat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wil@mahidol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</w:p>
    <w:p w14:paraId="22422F8F" w14:textId="6BF7877A" w:rsidR="00E8511D" w:rsidRPr="004B6463" w:rsidRDefault="00E8511D" w:rsidP="00E8511D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4B6463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463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463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4B6463">
        <w:rPr>
          <w:rFonts w:ascii="Times New Roman" w:hAnsi="Times New Roman" w:cs="Times New Roman"/>
          <w:sz w:val="24"/>
          <w:szCs w:val="24"/>
        </w:rPr>
        <w:t>:</w:t>
      </w:r>
      <w:r w:rsidRPr="004B6463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kwuntida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ut@wu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  <w:r w:rsidRPr="004B6463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8A307B2" w14:textId="77777777" w:rsidR="00E8511D" w:rsidRPr="004B6463" w:rsidRDefault="00E8511D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2630E" w14:textId="77777777" w:rsidR="00E8511D" w:rsidRPr="004B6463" w:rsidRDefault="00E8511D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D2959" w14:textId="116B0884" w:rsidR="00E37C4E" w:rsidRPr="004B6463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64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Meta-regression </w:t>
      </w:r>
      <w:r w:rsidR="009373B1" w:rsidRPr="004B6463">
        <w:rPr>
          <w:rFonts w:ascii="Times New Roman" w:hAnsi="Times New Roman" w:cs="Times New Roman"/>
          <w:b/>
          <w:bCs/>
          <w:sz w:val="24"/>
          <w:szCs w:val="24"/>
        </w:rPr>
        <w:t xml:space="preserve">analysis of covariates on the difference in </w:t>
      </w:r>
      <w:r w:rsidR="00E41FFB" w:rsidRPr="004B6463">
        <w:rPr>
          <w:rFonts w:ascii="Times New Roman" w:hAnsi="Times New Roman" w:cs="Times New Roman"/>
          <w:b/>
          <w:bCs/>
          <w:sz w:val="24"/>
          <w:szCs w:val="24"/>
        </w:rPr>
        <w:t>methemoglobin</w:t>
      </w:r>
      <w:r w:rsidR="009373B1" w:rsidRPr="004B6463">
        <w:rPr>
          <w:rFonts w:ascii="Times New Roman" w:hAnsi="Times New Roman" w:cs="Times New Roman"/>
          <w:b/>
          <w:bCs/>
          <w:sz w:val="24"/>
          <w:szCs w:val="24"/>
        </w:rPr>
        <w:t xml:space="preserve"> levels between patients with malaria and uninfected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806"/>
        <w:gridCol w:w="787"/>
        <w:gridCol w:w="977"/>
        <w:gridCol w:w="977"/>
        <w:gridCol w:w="977"/>
      </w:tblGrid>
      <w:tr w:rsidR="004B6463" w:rsidRPr="004B6463" w14:paraId="1B8C6F5D" w14:textId="0B46D4D9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77777777" w:rsidR="003B6FB1" w:rsidRPr="004B6463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3B6FB1" w:rsidRPr="004B6463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3B6FB1" w:rsidRPr="004B6463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3B6FB1" w:rsidRPr="004B6463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4B64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82FE5F" w14:textId="33926B93" w:rsidR="003B6FB1" w:rsidRPr="004B6463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7604EF7" w14:textId="5427FE10" w:rsidR="003B6FB1" w:rsidRPr="004B6463" w:rsidRDefault="003B6FB1" w:rsidP="00AD08C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4B6463" w:rsidRPr="004B6463" w14:paraId="16445686" w14:textId="04C2342C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8F570F6" w14:textId="77777777" w:rsidR="003B6FB1" w:rsidRPr="004B6463" w:rsidRDefault="003B6FB1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AFB52D3" w14:textId="08ECA6E9" w:rsidR="003B6FB1" w:rsidRPr="004B6463" w:rsidRDefault="004A5F31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25343A" w14:textId="6B74A7F0" w:rsidR="003B6FB1" w:rsidRPr="004B6463" w:rsidRDefault="004A5F31" w:rsidP="00C307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2.6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51707C" w14:textId="055216C1" w:rsidR="003B6FB1" w:rsidRPr="004B6463" w:rsidRDefault="004A5F31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7.9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F61EF2" w14:textId="1F68B1FB" w:rsidR="003B6FB1" w:rsidRPr="004B6463" w:rsidRDefault="004A5F31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95838AE" w14:textId="0E80B68A" w:rsidR="003B6FB1" w:rsidRPr="004B6463" w:rsidRDefault="004A5F31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463" w:rsidRPr="004B6463" w14:paraId="33EBC207" w14:textId="388323A2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77777777" w:rsidR="004519E2" w:rsidRPr="004B6463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12FC1AA0" w:rsidR="004519E2" w:rsidRPr="004B6463" w:rsidRDefault="00AC7209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3839EE60" w:rsidR="004519E2" w:rsidRPr="004B6463" w:rsidRDefault="00AC7209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03A72959" w:rsidR="004519E2" w:rsidRPr="004B6463" w:rsidRDefault="00AC7209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6.9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AEC46B" w14:textId="03250A56" w:rsidR="004519E2" w:rsidRPr="004B6463" w:rsidRDefault="00AC7209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9FACF14" w14:textId="7AE78320" w:rsidR="004519E2" w:rsidRPr="004B6463" w:rsidRDefault="004A5F31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463" w:rsidRPr="004B6463" w14:paraId="6923A6F5" w14:textId="45E6E1D8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77777777" w:rsidR="004519E2" w:rsidRPr="004B6463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3B5B2011" w:rsidR="004519E2" w:rsidRPr="004B6463" w:rsidRDefault="007C126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5A8FC935" w:rsidR="004519E2" w:rsidRPr="004B6463" w:rsidRDefault="007C126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2.45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640B8278" w:rsidR="004519E2" w:rsidRPr="004B6463" w:rsidRDefault="007C126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7.6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8265E62" w14:textId="0298C6BD" w:rsidR="004519E2" w:rsidRPr="004B6463" w:rsidRDefault="007C126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573026C" w14:textId="1E9E6F45" w:rsidR="004519E2" w:rsidRPr="004B6463" w:rsidRDefault="004A5F31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463" w:rsidRPr="004B6463" w14:paraId="28141DD0" w14:textId="77777777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0EEB70C" w14:textId="2D8CB282" w:rsidR="00CA5950" w:rsidRPr="004B6463" w:rsidRDefault="00CA5950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0F10B53" w14:textId="64D885DD" w:rsidR="00CA5950" w:rsidRPr="004B6463" w:rsidRDefault="00CA5950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A4C18F7" w14:textId="3FFA0E8E" w:rsidR="00CA5950" w:rsidRPr="004B6463" w:rsidRDefault="00CA5950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4667CD9" w14:textId="1EA99512" w:rsidR="00CA5950" w:rsidRPr="004B6463" w:rsidRDefault="00CA5950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0.5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AD049DA" w14:textId="556C6A9C" w:rsidR="00CA5950" w:rsidRPr="004B6463" w:rsidRDefault="00CA5950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51.4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3AE12CD" w14:textId="3B42D0D1" w:rsidR="00CA5950" w:rsidRPr="004B6463" w:rsidRDefault="00CA5950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463" w:rsidRPr="004B6463" w14:paraId="51497835" w14:textId="6830B2BD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619C142C" w:rsidR="004519E2" w:rsidRPr="004B6463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14C178FA" w:rsidR="004519E2" w:rsidRPr="004B6463" w:rsidRDefault="006F13A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7E6E70B4" w:rsidR="004519E2" w:rsidRPr="004B6463" w:rsidRDefault="006F13A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2.72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71E2EAC2" w:rsidR="004519E2" w:rsidRPr="004B6463" w:rsidRDefault="006F13A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7.8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5C91DC" w14:textId="0FA79EB6" w:rsidR="004519E2" w:rsidRPr="004B6463" w:rsidRDefault="006F13A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F45DDC5" w14:textId="3F1F5B4B" w:rsidR="004519E2" w:rsidRPr="004B6463" w:rsidRDefault="004A5F31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463" w:rsidRPr="004B6463" w14:paraId="0ED033BE" w14:textId="265991A1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34F331A6" w:rsidR="00D637D0" w:rsidRPr="004B6463" w:rsidRDefault="00D637D0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3617EF5B" w:rsidR="00D637D0" w:rsidRPr="004B6463" w:rsidRDefault="008279CB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48A1B957" w:rsidR="00D637D0" w:rsidRPr="004B6463" w:rsidRDefault="008279CB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086431C9" w:rsidR="00D637D0" w:rsidRPr="004B6463" w:rsidRDefault="008279CB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7.3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BEA0892" w14:textId="2C7B1C04" w:rsidR="00D637D0" w:rsidRPr="004B6463" w:rsidRDefault="008279CB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3496C4" w14:textId="30FE330D" w:rsidR="00D637D0" w:rsidRPr="004B6463" w:rsidRDefault="004A5F31" w:rsidP="00D637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646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B6463" w:rsidRPr="004B6463" w14:paraId="3BEE0FF7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055268E" w14:textId="0D991F7C" w:rsidR="00D637D0" w:rsidRPr="004B6463" w:rsidRDefault="00D637D0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="00C2473E" w:rsidRPr="004B6463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B4DA24" w14:textId="28FDC9E4" w:rsidR="00D637D0" w:rsidRPr="004B6463" w:rsidRDefault="00290C96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E219F00" w14:textId="1C8DC335" w:rsidR="00D637D0" w:rsidRPr="004B6463" w:rsidRDefault="00290C96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1.64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ADD89A9" w14:textId="7451E11B" w:rsidR="00D637D0" w:rsidRPr="004B6463" w:rsidRDefault="00290C96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7.1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FF6D6E2" w14:textId="506C0958" w:rsidR="00D637D0" w:rsidRPr="004B6463" w:rsidRDefault="00290C96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B9E88AC" w14:textId="22F9354B" w:rsidR="00D637D0" w:rsidRPr="004B6463" w:rsidRDefault="004A5F31" w:rsidP="00D637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646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519E2" w:rsidRPr="004B6463" w14:paraId="0D8C1EF4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0382092" w14:textId="70CB876C" w:rsidR="004519E2" w:rsidRPr="004B6463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4465CD4" w14:textId="60571067" w:rsidR="004519E2" w:rsidRPr="004B6463" w:rsidRDefault="00132F4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A63F80C" w14:textId="112CABF4" w:rsidR="004519E2" w:rsidRPr="004B6463" w:rsidRDefault="00132F4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2.63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82FC5B2" w14:textId="783A71B5" w:rsidR="004519E2" w:rsidRPr="004B6463" w:rsidRDefault="00132F4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98.0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BFEF43" w14:textId="722CA9D6" w:rsidR="004519E2" w:rsidRPr="004B6463" w:rsidRDefault="00132F4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D4AE6FD" w14:textId="4D7E413B" w:rsidR="004519E2" w:rsidRPr="004B6463" w:rsidRDefault="004A5F31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bookmarkEnd w:id="0"/>
    </w:tbl>
    <w:p w14:paraId="4DED0FE6" w14:textId="5C0C8C43" w:rsidR="00AD08C9" w:rsidRPr="004B6463" w:rsidRDefault="00AD08C9" w:rsidP="00AD08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AD08C9" w:rsidRPr="004B6463" w:rsidSect="004B6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C9"/>
    <w:rsid w:val="00025AA0"/>
    <w:rsid w:val="000362FC"/>
    <w:rsid w:val="00044758"/>
    <w:rsid w:val="00047F46"/>
    <w:rsid w:val="00064BE8"/>
    <w:rsid w:val="00080FCC"/>
    <w:rsid w:val="000857BE"/>
    <w:rsid w:val="00097F75"/>
    <w:rsid w:val="000A1AFB"/>
    <w:rsid w:val="000A1C3F"/>
    <w:rsid w:val="000C514C"/>
    <w:rsid w:val="000D5A5C"/>
    <w:rsid w:val="000E1F5B"/>
    <w:rsid w:val="000E215D"/>
    <w:rsid w:val="000E35DB"/>
    <w:rsid w:val="000F25A0"/>
    <w:rsid w:val="000F5A19"/>
    <w:rsid w:val="00100429"/>
    <w:rsid w:val="00103C20"/>
    <w:rsid w:val="0012794D"/>
    <w:rsid w:val="001312AF"/>
    <w:rsid w:val="00131A39"/>
    <w:rsid w:val="00132F4B"/>
    <w:rsid w:val="00150E01"/>
    <w:rsid w:val="001C5018"/>
    <w:rsid w:val="001C713C"/>
    <w:rsid w:val="00217439"/>
    <w:rsid w:val="002265F6"/>
    <w:rsid w:val="00227EED"/>
    <w:rsid w:val="00230C91"/>
    <w:rsid w:val="00245CA0"/>
    <w:rsid w:val="00253DF6"/>
    <w:rsid w:val="00265BE2"/>
    <w:rsid w:val="00274BAE"/>
    <w:rsid w:val="0027582E"/>
    <w:rsid w:val="00290C96"/>
    <w:rsid w:val="002C793D"/>
    <w:rsid w:val="002D1263"/>
    <w:rsid w:val="002D1495"/>
    <w:rsid w:val="002D583A"/>
    <w:rsid w:val="002E46EC"/>
    <w:rsid w:val="002E52BF"/>
    <w:rsid w:val="002F542B"/>
    <w:rsid w:val="00300289"/>
    <w:rsid w:val="003245BE"/>
    <w:rsid w:val="003276F8"/>
    <w:rsid w:val="00337965"/>
    <w:rsid w:val="00364EBA"/>
    <w:rsid w:val="003872A0"/>
    <w:rsid w:val="00392E5D"/>
    <w:rsid w:val="003B15F2"/>
    <w:rsid w:val="003B1E60"/>
    <w:rsid w:val="003B6FB1"/>
    <w:rsid w:val="003C0A22"/>
    <w:rsid w:val="003C6150"/>
    <w:rsid w:val="003E0099"/>
    <w:rsid w:val="00414B52"/>
    <w:rsid w:val="004221B6"/>
    <w:rsid w:val="004475E6"/>
    <w:rsid w:val="004519E2"/>
    <w:rsid w:val="0045299C"/>
    <w:rsid w:val="00455416"/>
    <w:rsid w:val="00457C27"/>
    <w:rsid w:val="00462C0B"/>
    <w:rsid w:val="00465148"/>
    <w:rsid w:val="00472750"/>
    <w:rsid w:val="004806FF"/>
    <w:rsid w:val="00484830"/>
    <w:rsid w:val="004A5F31"/>
    <w:rsid w:val="004B6463"/>
    <w:rsid w:val="004C6A71"/>
    <w:rsid w:val="004E27A9"/>
    <w:rsid w:val="005044C7"/>
    <w:rsid w:val="00515B76"/>
    <w:rsid w:val="00515CEF"/>
    <w:rsid w:val="00534DA1"/>
    <w:rsid w:val="00537B02"/>
    <w:rsid w:val="00541012"/>
    <w:rsid w:val="005569DC"/>
    <w:rsid w:val="00582A30"/>
    <w:rsid w:val="005E143D"/>
    <w:rsid w:val="005E4B80"/>
    <w:rsid w:val="005F2A80"/>
    <w:rsid w:val="006076BE"/>
    <w:rsid w:val="00620C18"/>
    <w:rsid w:val="00630664"/>
    <w:rsid w:val="006368BA"/>
    <w:rsid w:val="0064619C"/>
    <w:rsid w:val="006705AD"/>
    <w:rsid w:val="00680458"/>
    <w:rsid w:val="00681E34"/>
    <w:rsid w:val="00693CB8"/>
    <w:rsid w:val="006B1003"/>
    <w:rsid w:val="006B364C"/>
    <w:rsid w:val="006E2AC2"/>
    <w:rsid w:val="006E2C11"/>
    <w:rsid w:val="006F13AC"/>
    <w:rsid w:val="00703A99"/>
    <w:rsid w:val="00712981"/>
    <w:rsid w:val="00725DA6"/>
    <w:rsid w:val="00741D49"/>
    <w:rsid w:val="00772AED"/>
    <w:rsid w:val="00783083"/>
    <w:rsid w:val="007B370B"/>
    <w:rsid w:val="007C1265"/>
    <w:rsid w:val="007E03BD"/>
    <w:rsid w:val="00822068"/>
    <w:rsid w:val="008220FF"/>
    <w:rsid w:val="008279CB"/>
    <w:rsid w:val="00835A26"/>
    <w:rsid w:val="00837008"/>
    <w:rsid w:val="00842ED6"/>
    <w:rsid w:val="00856EE7"/>
    <w:rsid w:val="008645A1"/>
    <w:rsid w:val="008723F9"/>
    <w:rsid w:val="008A6130"/>
    <w:rsid w:val="008D78D4"/>
    <w:rsid w:val="008E448C"/>
    <w:rsid w:val="008F4F3C"/>
    <w:rsid w:val="0090386D"/>
    <w:rsid w:val="009070A0"/>
    <w:rsid w:val="009373B1"/>
    <w:rsid w:val="00937BFC"/>
    <w:rsid w:val="0095542C"/>
    <w:rsid w:val="00984FB4"/>
    <w:rsid w:val="009B53B0"/>
    <w:rsid w:val="009B625B"/>
    <w:rsid w:val="009D3285"/>
    <w:rsid w:val="009D5AA6"/>
    <w:rsid w:val="009F526C"/>
    <w:rsid w:val="00A4712D"/>
    <w:rsid w:val="00A52033"/>
    <w:rsid w:val="00A60B32"/>
    <w:rsid w:val="00A60BE7"/>
    <w:rsid w:val="00A632B7"/>
    <w:rsid w:val="00A74FBB"/>
    <w:rsid w:val="00A77C6A"/>
    <w:rsid w:val="00AA523E"/>
    <w:rsid w:val="00AA6B42"/>
    <w:rsid w:val="00AC7209"/>
    <w:rsid w:val="00AD08C9"/>
    <w:rsid w:val="00AD748A"/>
    <w:rsid w:val="00B33770"/>
    <w:rsid w:val="00B37A33"/>
    <w:rsid w:val="00B46640"/>
    <w:rsid w:val="00B625DA"/>
    <w:rsid w:val="00B769CA"/>
    <w:rsid w:val="00B95145"/>
    <w:rsid w:val="00BA31D1"/>
    <w:rsid w:val="00BA6183"/>
    <w:rsid w:val="00BB0357"/>
    <w:rsid w:val="00BC16F5"/>
    <w:rsid w:val="00BC2FDB"/>
    <w:rsid w:val="00BE0946"/>
    <w:rsid w:val="00BF1FAB"/>
    <w:rsid w:val="00BF5EEA"/>
    <w:rsid w:val="00C0215B"/>
    <w:rsid w:val="00C0520F"/>
    <w:rsid w:val="00C2198F"/>
    <w:rsid w:val="00C2473E"/>
    <w:rsid w:val="00C307A9"/>
    <w:rsid w:val="00C33EE7"/>
    <w:rsid w:val="00C42D09"/>
    <w:rsid w:val="00C801EB"/>
    <w:rsid w:val="00CA5950"/>
    <w:rsid w:val="00CB3380"/>
    <w:rsid w:val="00CB56A0"/>
    <w:rsid w:val="00CE1D6B"/>
    <w:rsid w:val="00CF573B"/>
    <w:rsid w:val="00D105BB"/>
    <w:rsid w:val="00D10D24"/>
    <w:rsid w:val="00D140FD"/>
    <w:rsid w:val="00D446D3"/>
    <w:rsid w:val="00D509AB"/>
    <w:rsid w:val="00D61B37"/>
    <w:rsid w:val="00D62651"/>
    <w:rsid w:val="00D637D0"/>
    <w:rsid w:val="00D77247"/>
    <w:rsid w:val="00D82ECF"/>
    <w:rsid w:val="00D94D18"/>
    <w:rsid w:val="00D965A6"/>
    <w:rsid w:val="00DA230D"/>
    <w:rsid w:val="00DA2435"/>
    <w:rsid w:val="00DA7409"/>
    <w:rsid w:val="00DC18FD"/>
    <w:rsid w:val="00DC4289"/>
    <w:rsid w:val="00DE5863"/>
    <w:rsid w:val="00DE77DA"/>
    <w:rsid w:val="00DF3938"/>
    <w:rsid w:val="00E05BC9"/>
    <w:rsid w:val="00E0791D"/>
    <w:rsid w:val="00E26D49"/>
    <w:rsid w:val="00E362A8"/>
    <w:rsid w:val="00E37C4E"/>
    <w:rsid w:val="00E41FFB"/>
    <w:rsid w:val="00E4347E"/>
    <w:rsid w:val="00E454CE"/>
    <w:rsid w:val="00E8511D"/>
    <w:rsid w:val="00E862CA"/>
    <w:rsid w:val="00EC1578"/>
    <w:rsid w:val="00EC15CC"/>
    <w:rsid w:val="00EC2295"/>
    <w:rsid w:val="00EE6895"/>
    <w:rsid w:val="00EF5008"/>
    <w:rsid w:val="00EF76A1"/>
    <w:rsid w:val="00F1323B"/>
    <w:rsid w:val="00F14A72"/>
    <w:rsid w:val="00F4212B"/>
    <w:rsid w:val="00F53897"/>
    <w:rsid w:val="00F6378F"/>
    <w:rsid w:val="00F67742"/>
    <w:rsid w:val="00F74AE2"/>
    <w:rsid w:val="00F76772"/>
    <w:rsid w:val="00F84F52"/>
    <w:rsid w:val="00F927D7"/>
    <w:rsid w:val="00FA7A65"/>
    <w:rsid w:val="00FC54E3"/>
    <w:rsid w:val="00FE1D8C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3C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T</Company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Vanitha M.</cp:lastModifiedBy>
  <cp:revision>227</cp:revision>
  <dcterms:created xsi:type="dcterms:W3CDTF">2022-11-23T04:57:00Z</dcterms:created>
  <dcterms:modified xsi:type="dcterms:W3CDTF">2024-02-05T08:04:00Z</dcterms:modified>
</cp:coreProperties>
</file>